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53FCD" w14:textId="598049F0" w:rsidR="0010054C" w:rsidRPr="00DF505D" w:rsidRDefault="0010054C" w:rsidP="0010054C">
      <w:pPr>
        <w:spacing w:line="480" w:lineRule="auto"/>
        <w:rPr>
          <w:rFonts w:ascii="Times New Roman" w:hAnsi="Times New Roman" w:cs="Times New Roman"/>
          <w:sz w:val="22"/>
        </w:rPr>
      </w:pPr>
      <w:r w:rsidRPr="00DF505D">
        <w:rPr>
          <w:rFonts w:ascii="Times New Roman" w:hAnsi="Times New Roman" w:cs="Times New Roman"/>
          <w:sz w:val="22"/>
        </w:rPr>
        <w:t>Supplement 1-1. Multicollinearity between the variables on the first APAP concentration.</w:t>
      </w:r>
    </w:p>
    <w:tbl>
      <w:tblPr>
        <w:tblStyle w:val="a5"/>
        <w:tblpPr w:leftFromText="142" w:rightFromText="142" w:vertAnchor="text" w:tblpXSpec="center" w:tblpY="1"/>
        <w:tblOverlap w:val="never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3402"/>
        <w:gridCol w:w="1134"/>
        <w:gridCol w:w="1134"/>
      </w:tblGrid>
      <w:tr w:rsidR="00DF505D" w:rsidRPr="00DF505D" w14:paraId="4CF73ECD" w14:textId="77777777" w:rsidTr="00C46A90">
        <w:trPr>
          <w:jc w:val="center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69CD4C40" w14:textId="77777777" w:rsidR="0010054C" w:rsidRPr="00DF505D" w:rsidRDefault="0010054C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03F3169C" w14:textId="1D9CC649" w:rsidR="0010054C" w:rsidRPr="00DF505D" w:rsidRDefault="0010054C" w:rsidP="00C46A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Unstandardized Coefficients (95% CI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FB70C9B" w14:textId="77777777" w:rsidR="0010054C" w:rsidRPr="00DF505D" w:rsidRDefault="0010054C" w:rsidP="00C46A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DF505D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C6B570C" w14:textId="635FE0C7" w:rsidR="0010054C" w:rsidRPr="00DF505D" w:rsidRDefault="0010054C" w:rsidP="00C46A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VIF</w:t>
            </w:r>
          </w:p>
        </w:tc>
      </w:tr>
      <w:tr w:rsidR="00DF505D" w:rsidRPr="00DF505D" w14:paraId="69066836" w14:textId="77777777" w:rsidTr="00EA550E">
        <w:trPr>
          <w:jc w:val="center"/>
        </w:trPr>
        <w:tc>
          <w:tcPr>
            <w:tcW w:w="3402" w:type="dxa"/>
            <w:vAlign w:val="center"/>
          </w:tcPr>
          <w:p w14:paraId="44311756" w14:textId="77777777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Intentionality</w:t>
            </w:r>
          </w:p>
        </w:tc>
        <w:tc>
          <w:tcPr>
            <w:tcW w:w="3402" w:type="dxa"/>
            <w:vAlign w:val="center"/>
          </w:tcPr>
          <w:p w14:paraId="2A59286B" w14:textId="0D47F0AF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2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8.502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(-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33.564</w:t>
            </w:r>
            <w:r w:rsidRPr="00DF505D">
              <w:rPr>
                <w:rFonts w:ascii="Times New Roman" w:hAnsi="Times New Roman" w:cs="Times New Roman"/>
                <w:sz w:val="22"/>
              </w:rPr>
              <w:t>~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90.568</w:t>
            </w:r>
            <w:r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3970531C" w14:textId="2BB84A1F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365</w:t>
            </w:r>
          </w:p>
        </w:tc>
        <w:tc>
          <w:tcPr>
            <w:tcW w:w="1134" w:type="dxa"/>
            <w:vAlign w:val="center"/>
          </w:tcPr>
          <w:p w14:paraId="25312287" w14:textId="4BCC6B47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113</w:t>
            </w:r>
          </w:p>
        </w:tc>
      </w:tr>
      <w:tr w:rsidR="00DF505D" w:rsidRPr="00DF505D" w14:paraId="65CD518E" w14:textId="77777777" w:rsidTr="00EA550E">
        <w:trPr>
          <w:jc w:val="center"/>
        </w:trPr>
        <w:tc>
          <w:tcPr>
            <w:tcW w:w="3402" w:type="dxa"/>
            <w:vAlign w:val="center"/>
          </w:tcPr>
          <w:p w14:paraId="35D8D149" w14:textId="77777777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Weight (kg)</w:t>
            </w:r>
          </w:p>
        </w:tc>
        <w:tc>
          <w:tcPr>
            <w:tcW w:w="3402" w:type="dxa"/>
            <w:vAlign w:val="center"/>
          </w:tcPr>
          <w:p w14:paraId="59E1A60D" w14:textId="026BAE54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6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54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(-1.3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02</w:t>
            </w:r>
            <w:r w:rsidRPr="00DF505D">
              <w:rPr>
                <w:rFonts w:ascii="Times New Roman" w:hAnsi="Times New Roman" w:cs="Times New Roman"/>
                <w:sz w:val="22"/>
              </w:rPr>
              <w:t>~2.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611</w:t>
            </w:r>
            <w:r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0AC13F8" w14:textId="7DC14884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5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1134" w:type="dxa"/>
            <w:vAlign w:val="center"/>
          </w:tcPr>
          <w:p w14:paraId="2486E35E" w14:textId="608ECAD6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2.6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91</w:t>
            </w:r>
          </w:p>
        </w:tc>
      </w:tr>
      <w:tr w:rsidR="00DF505D" w:rsidRPr="00DF505D" w14:paraId="3FE2FCA1" w14:textId="77777777" w:rsidTr="00EA550E">
        <w:trPr>
          <w:jc w:val="center"/>
        </w:trPr>
        <w:tc>
          <w:tcPr>
            <w:tcW w:w="3402" w:type="dxa"/>
            <w:vAlign w:val="center"/>
          </w:tcPr>
          <w:p w14:paraId="119D2D40" w14:textId="6DA3AA0E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Total ingest</w:t>
            </w:r>
            <w:r w:rsidR="00164370" w:rsidRPr="00DF505D">
              <w:rPr>
                <w:rFonts w:ascii="Times New Roman" w:hAnsi="Times New Roman" w:cs="Times New Roman"/>
                <w:sz w:val="22"/>
              </w:rPr>
              <w:t>ed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dose (g)</w:t>
            </w:r>
          </w:p>
        </w:tc>
        <w:tc>
          <w:tcPr>
            <w:tcW w:w="3402" w:type="dxa"/>
            <w:vAlign w:val="center"/>
          </w:tcPr>
          <w:p w14:paraId="55DDA90B" w14:textId="5A765BCA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-0.004 (-0.01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4</w:t>
            </w:r>
            <w:r w:rsidRPr="00DF505D">
              <w:rPr>
                <w:rFonts w:ascii="Times New Roman" w:hAnsi="Times New Roman" w:cs="Times New Roman"/>
                <w:sz w:val="22"/>
              </w:rPr>
              <w:t>~0.006)</w:t>
            </w:r>
          </w:p>
        </w:tc>
        <w:tc>
          <w:tcPr>
            <w:tcW w:w="1134" w:type="dxa"/>
            <w:vAlign w:val="center"/>
          </w:tcPr>
          <w:p w14:paraId="33AAFF10" w14:textId="63E5424F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4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134" w:type="dxa"/>
            <w:vAlign w:val="center"/>
          </w:tcPr>
          <w:p w14:paraId="4207CA26" w14:textId="23F9392E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63.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740</w:t>
            </w:r>
          </w:p>
        </w:tc>
      </w:tr>
      <w:tr w:rsidR="00DF505D" w:rsidRPr="00DF505D" w14:paraId="4EE319BA" w14:textId="77777777" w:rsidTr="00EA550E">
        <w:trPr>
          <w:jc w:val="center"/>
        </w:trPr>
        <w:tc>
          <w:tcPr>
            <w:tcW w:w="3402" w:type="dxa"/>
            <w:vAlign w:val="center"/>
          </w:tcPr>
          <w:p w14:paraId="10BEAE93" w14:textId="5AB49156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Ingest</w:t>
            </w:r>
            <w:r w:rsidR="00164370" w:rsidRPr="00DF505D">
              <w:rPr>
                <w:rFonts w:ascii="Times New Roman" w:hAnsi="Times New Roman" w:cs="Times New Roman"/>
                <w:sz w:val="22"/>
              </w:rPr>
              <w:t>ed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dose per kilogram of weight (mg/kg)</w:t>
            </w:r>
          </w:p>
        </w:tc>
        <w:tc>
          <w:tcPr>
            <w:tcW w:w="3402" w:type="dxa"/>
            <w:vAlign w:val="center"/>
          </w:tcPr>
          <w:p w14:paraId="7E3BE5C9" w14:textId="73AB8126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5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13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(-0.0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60</w:t>
            </w:r>
            <w:r w:rsidRPr="00DF505D">
              <w:rPr>
                <w:rFonts w:ascii="Times New Roman" w:hAnsi="Times New Roman" w:cs="Times New Roman"/>
                <w:sz w:val="22"/>
              </w:rPr>
              <w:t>~1.0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86</w:t>
            </w:r>
            <w:r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5AEB4C8D" w14:textId="1E7436C0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0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134" w:type="dxa"/>
            <w:vAlign w:val="center"/>
          </w:tcPr>
          <w:p w14:paraId="0FE492DE" w14:textId="3C832E38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63.5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  <w:tr w:rsidR="00DF505D" w:rsidRPr="00DF505D" w14:paraId="42A8C029" w14:textId="77777777" w:rsidTr="00EA550E">
        <w:trPr>
          <w:jc w:val="center"/>
        </w:trPr>
        <w:tc>
          <w:tcPr>
            <w:tcW w:w="3402" w:type="dxa"/>
            <w:vAlign w:val="center"/>
          </w:tcPr>
          <w:p w14:paraId="795ECE8E" w14:textId="77777777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Time from ingestion to presentation (minute)</w:t>
            </w:r>
          </w:p>
        </w:tc>
        <w:tc>
          <w:tcPr>
            <w:tcW w:w="3402" w:type="dxa"/>
            <w:vAlign w:val="center"/>
          </w:tcPr>
          <w:p w14:paraId="4527238F" w14:textId="04D89886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12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2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(-0.72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6</w:t>
            </w:r>
            <w:r w:rsidRPr="00DF505D">
              <w:rPr>
                <w:rFonts w:ascii="Times New Roman" w:hAnsi="Times New Roman" w:cs="Times New Roman"/>
                <w:sz w:val="22"/>
              </w:rPr>
              <w:t>~0.9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70</w:t>
            </w:r>
            <w:r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098BF61A" w14:textId="2107D46F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77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596CEC0E" w14:textId="405350C5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80.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602</w:t>
            </w:r>
          </w:p>
        </w:tc>
      </w:tr>
      <w:tr w:rsidR="00DF505D" w:rsidRPr="00DF505D" w14:paraId="11F7CEA4" w14:textId="77777777" w:rsidTr="00EA550E">
        <w:trPr>
          <w:jc w:val="center"/>
        </w:trPr>
        <w:tc>
          <w:tcPr>
            <w:tcW w:w="3402" w:type="dxa"/>
            <w:vAlign w:val="center"/>
          </w:tcPr>
          <w:p w14:paraId="5EE0AE06" w14:textId="53405A9F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Time from ingestion to  the firs</w:t>
            </w:r>
            <w:r w:rsidR="000E1A1D" w:rsidRPr="00DF505D">
              <w:rPr>
                <w:rFonts w:ascii="Times New Roman" w:hAnsi="Times New Roman" w:cs="Times New Roman"/>
                <w:sz w:val="22"/>
              </w:rPr>
              <w:t>t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concentration test (minute)</w:t>
            </w:r>
          </w:p>
        </w:tc>
        <w:tc>
          <w:tcPr>
            <w:tcW w:w="3402" w:type="dxa"/>
            <w:vAlign w:val="center"/>
          </w:tcPr>
          <w:p w14:paraId="6C8100CE" w14:textId="225E7F06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-0.1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51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(-0.3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23</w:t>
            </w:r>
            <w:r w:rsidRPr="00DF505D">
              <w:rPr>
                <w:rFonts w:ascii="Times New Roman" w:hAnsi="Times New Roman" w:cs="Times New Roman"/>
                <w:sz w:val="22"/>
              </w:rPr>
              <w:t>~0.0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20</w:t>
            </w:r>
            <w:r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2C08DCDE" w14:textId="6DC87F5E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0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134" w:type="dxa"/>
            <w:vAlign w:val="center"/>
          </w:tcPr>
          <w:p w14:paraId="6B0DF834" w14:textId="40721AB7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2.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367</w:t>
            </w:r>
          </w:p>
        </w:tc>
      </w:tr>
      <w:tr w:rsidR="00DF505D" w:rsidRPr="00DF505D" w14:paraId="001C9241" w14:textId="77777777" w:rsidTr="00EA550E">
        <w:trPr>
          <w:jc w:val="center"/>
        </w:trPr>
        <w:tc>
          <w:tcPr>
            <w:tcW w:w="3402" w:type="dxa"/>
            <w:vAlign w:val="center"/>
          </w:tcPr>
          <w:p w14:paraId="3FD9CD0A" w14:textId="7B29012D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Time from ingestion to administration of activated charcoal (minute)</w:t>
            </w:r>
            <w:r w:rsidR="00EA550E" w:rsidRPr="00DF505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402" w:type="dxa"/>
            <w:vAlign w:val="center"/>
          </w:tcPr>
          <w:p w14:paraId="219BCD61" w14:textId="758D6185" w:rsidR="006B0426" w:rsidRPr="00DF505D" w:rsidRDefault="004E3FFE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-</w:t>
            </w:r>
            <w:r w:rsidR="006B0426" w:rsidRPr="00DF505D">
              <w:rPr>
                <w:rFonts w:ascii="Times New Roman" w:hAnsi="Times New Roman" w:cs="Times New Roman"/>
                <w:sz w:val="22"/>
              </w:rPr>
              <w:t>0.00</w:t>
            </w:r>
            <w:r w:rsidRPr="00DF505D">
              <w:rPr>
                <w:rFonts w:ascii="Times New Roman" w:hAnsi="Times New Roman" w:cs="Times New Roman"/>
                <w:sz w:val="22"/>
              </w:rPr>
              <w:t>4</w:t>
            </w:r>
            <w:r w:rsidR="006B0426" w:rsidRPr="00DF505D">
              <w:rPr>
                <w:rFonts w:ascii="Times New Roman" w:hAnsi="Times New Roman" w:cs="Times New Roman"/>
                <w:sz w:val="22"/>
              </w:rPr>
              <w:t xml:space="preserve"> (-0.82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8</w:t>
            </w:r>
            <w:r w:rsidR="006B0426" w:rsidRPr="00DF505D">
              <w:rPr>
                <w:rFonts w:ascii="Times New Roman" w:hAnsi="Times New Roman" w:cs="Times New Roman"/>
                <w:sz w:val="22"/>
              </w:rPr>
              <w:t>~0.82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0</w:t>
            </w:r>
            <w:r w:rsidR="006B0426"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7122C66C" w14:textId="6F9B2383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99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5E230250" w14:textId="34BD6745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7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8.056</w:t>
            </w:r>
          </w:p>
        </w:tc>
      </w:tr>
      <w:tr w:rsidR="00DF505D" w:rsidRPr="00DF505D" w14:paraId="55232781" w14:textId="77777777" w:rsidTr="00EA550E">
        <w:trPr>
          <w:jc w:val="center"/>
        </w:trPr>
        <w:tc>
          <w:tcPr>
            <w:tcW w:w="3402" w:type="dxa"/>
            <w:vAlign w:val="center"/>
          </w:tcPr>
          <w:p w14:paraId="6ABF24D8" w14:textId="77777777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Acute starvation</w:t>
            </w:r>
          </w:p>
        </w:tc>
        <w:tc>
          <w:tcPr>
            <w:tcW w:w="3402" w:type="dxa"/>
            <w:vAlign w:val="center"/>
          </w:tcPr>
          <w:p w14:paraId="41F5664F" w14:textId="424AEDC6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-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7.883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(-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78.784</w:t>
            </w:r>
            <w:r w:rsidRPr="00DF505D">
              <w:rPr>
                <w:rFonts w:ascii="Times New Roman" w:hAnsi="Times New Roman" w:cs="Times New Roman"/>
                <w:sz w:val="22"/>
              </w:rPr>
              <w:t>~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62.981</w:t>
            </w:r>
            <w:r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7E62B77E" w14:textId="347591C1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826</w:t>
            </w:r>
          </w:p>
        </w:tc>
        <w:tc>
          <w:tcPr>
            <w:tcW w:w="1134" w:type="dxa"/>
            <w:vAlign w:val="center"/>
          </w:tcPr>
          <w:p w14:paraId="2C2651F6" w14:textId="147FE62D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055</w:t>
            </w:r>
          </w:p>
        </w:tc>
      </w:tr>
      <w:tr w:rsidR="00DF505D" w:rsidRPr="00DF505D" w14:paraId="503DAAC9" w14:textId="77777777" w:rsidTr="00EA550E">
        <w:trPr>
          <w:jc w:val="center"/>
        </w:trPr>
        <w:tc>
          <w:tcPr>
            <w:tcW w:w="3402" w:type="dxa"/>
            <w:vAlign w:val="center"/>
          </w:tcPr>
          <w:p w14:paraId="3CC6A838" w14:textId="77777777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Chronic alcohol consumption</w:t>
            </w:r>
          </w:p>
        </w:tc>
        <w:tc>
          <w:tcPr>
            <w:tcW w:w="3402" w:type="dxa"/>
            <w:vAlign w:val="center"/>
          </w:tcPr>
          <w:p w14:paraId="2C30505E" w14:textId="2EA3E297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9.012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(-32.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295</w:t>
            </w:r>
            <w:r w:rsidRPr="00DF505D">
              <w:rPr>
                <w:rFonts w:ascii="Times New Roman" w:hAnsi="Times New Roman" w:cs="Times New Roman"/>
                <w:sz w:val="22"/>
              </w:rPr>
              <w:t>~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70.319</w:t>
            </w:r>
            <w:r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548801DC" w14:textId="545D15D3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46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00BC3B5A" w14:textId="759A9809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05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DF505D" w:rsidRPr="00DF505D" w14:paraId="11BB1244" w14:textId="77777777" w:rsidTr="00EA550E">
        <w:trPr>
          <w:jc w:val="center"/>
        </w:trPr>
        <w:tc>
          <w:tcPr>
            <w:tcW w:w="3402" w:type="dxa"/>
            <w:vAlign w:val="center"/>
          </w:tcPr>
          <w:p w14:paraId="68CDB89C" w14:textId="05C5057D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Co-</w:t>
            </w:r>
            <w:proofErr w:type="spellStart"/>
            <w:r w:rsidRPr="00DF505D">
              <w:rPr>
                <w:rFonts w:ascii="Times New Roman" w:hAnsi="Times New Roman" w:cs="Times New Roman"/>
                <w:sz w:val="22"/>
              </w:rPr>
              <w:t>ingestion</w:t>
            </w:r>
            <w:r w:rsidR="00EA550E" w:rsidRPr="00DF505D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402" w:type="dxa"/>
            <w:vAlign w:val="center"/>
          </w:tcPr>
          <w:p w14:paraId="37302AF0" w14:textId="043670CA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-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39.374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(-7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3.270</w:t>
            </w:r>
            <w:r w:rsidRPr="00DF505D">
              <w:rPr>
                <w:rFonts w:ascii="Times New Roman" w:hAnsi="Times New Roman" w:cs="Times New Roman"/>
                <w:sz w:val="22"/>
              </w:rPr>
              <w:t>~-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5.478</w:t>
            </w:r>
            <w:r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DEC131A" w14:textId="6250ABED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0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34" w:type="dxa"/>
            <w:vAlign w:val="center"/>
          </w:tcPr>
          <w:p w14:paraId="74A5A515" w14:textId="3C03E4C1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0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DF505D" w:rsidRPr="00DF505D" w14:paraId="12FE41A5" w14:textId="77777777" w:rsidTr="00EA550E">
        <w:trPr>
          <w:jc w:val="center"/>
        </w:trPr>
        <w:tc>
          <w:tcPr>
            <w:tcW w:w="3402" w:type="dxa"/>
            <w:vAlign w:val="center"/>
          </w:tcPr>
          <w:p w14:paraId="50B86317" w14:textId="1FED8077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 xml:space="preserve">Activated </w:t>
            </w:r>
            <w:proofErr w:type="spellStart"/>
            <w:r w:rsidRPr="00DF505D">
              <w:rPr>
                <w:rFonts w:ascii="Times New Roman" w:hAnsi="Times New Roman" w:cs="Times New Roman"/>
                <w:sz w:val="22"/>
              </w:rPr>
              <w:t>charcoal</w:t>
            </w:r>
            <w:r w:rsidR="00EA550E" w:rsidRPr="00DF505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vAlign w:val="center"/>
          </w:tcPr>
          <w:p w14:paraId="4CBE3F86" w14:textId="4B868532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-11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7.946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(-44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7.190</w:t>
            </w:r>
            <w:r w:rsidRPr="00DF505D">
              <w:rPr>
                <w:rFonts w:ascii="Times New Roman" w:hAnsi="Times New Roman" w:cs="Times New Roman"/>
                <w:sz w:val="22"/>
              </w:rPr>
              <w:t>~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211.298</w:t>
            </w:r>
            <w:r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3997CD2C" w14:textId="0114131C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47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0FA6F47E" w14:textId="2AB89DA0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4.7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DF505D" w:rsidRPr="00DF505D" w14:paraId="7AFF3AD9" w14:textId="77777777" w:rsidTr="00EA550E">
        <w:trPr>
          <w:jc w:val="center"/>
        </w:trPr>
        <w:tc>
          <w:tcPr>
            <w:tcW w:w="3402" w:type="dxa"/>
            <w:vAlign w:val="center"/>
          </w:tcPr>
          <w:p w14:paraId="3F290F70" w14:textId="77777777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Albumin (g/dL)</w:t>
            </w:r>
          </w:p>
        </w:tc>
        <w:tc>
          <w:tcPr>
            <w:tcW w:w="3402" w:type="dxa"/>
            <w:vAlign w:val="center"/>
          </w:tcPr>
          <w:p w14:paraId="254213E1" w14:textId="14EC089B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-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18.768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(-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49.656</w:t>
            </w:r>
            <w:r w:rsidRPr="00DF505D">
              <w:rPr>
                <w:rFonts w:ascii="Times New Roman" w:hAnsi="Times New Roman" w:cs="Times New Roman"/>
                <w:sz w:val="22"/>
              </w:rPr>
              <w:t>~1</w:t>
            </w:r>
            <w:r w:rsidR="00042231" w:rsidRPr="00DF505D">
              <w:rPr>
                <w:rFonts w:ascii="Times New Roman" w:hAnsi="Times New Roman" w:cs="Times New Roman"/>
                <w:sz w:val="22"/>
              </w:rPr>
              <w:t>2.120</w:t>
            </w:r>
            <w:r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7301708F" w14:textId="0B7C1E4E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231</w:t>
            </w:r>
          </w:p>
        </w:tc>
        <w:tc>
          <w:tcPr>
            <w:tcW w:w="1134" w:type="dxa"/>
            <w:vAlign w:val="center"/>
          </w:tcPr>
          <w:p w14:paraId="19480547" w14:textId="2AB32C3E" w:rsidR="006B0426" w:rsidRPr="00DF505D" w:rsidRDefault="006B0426" w:rsidP="009A3F8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1</w:t>
            </w:r>
            <w:r w:rsidR="004E3FFE" w:rsidRPr="00DF505D">
              <w:rPr>
                <w:rFonts w:ascii="Times New Roman" w:hAnsi="Times New Roman" w:cs="Times New Roman"/>
                <w:sz w:val="22"/>
              </w:rPr>
              <w:t>00</w:t>
            </w:r>
          </w:p>
        </w:tc>
      </w:tr>
    </w:tbl>
    <w:p w14:paraId="29DE2EAA" w14:textId="1DF19996" w:rsidR="00EA550E" w:rsidRPr="00DF505D" w:rsidRDefault="00EA550E" w:rsidP="00EA550E">
      <w:pPr>
        <w:spacing w:line="360" w:lineRule="auto"/>
        <w:rPr>
          <w:rFonts w:ascii="Times New Roman" w:hAnsi="Times New Roman" w:cs="Times New Roman"/>
          <w:sz w:val="22"/>
        </w:rPr>
      </w:pPr>
      <w:r w:rsidRPr="00DF505D">
        <w:rPr>
          <w:rFonts w:ascii="Times New Roman" w:hAnsi="Times New Roman" w:cs="Times New Roman"/>
          <w:sz w:val="22"/>
        </w:rPr>
        <w:t xml:space="preserve">Supplement 1-1. </w:t>
      </w:r>
      <w:r w:rsidR="009A3F84" w:rsidRPr="00DF505D">
        <w:rPr>
          <w:rFonts w:ascii="Times New Roman" w:hAnsi="Times New Roman" w:cs="Times New Roman"/>
          <w:sz w:val="22"/>
        </w:rPr>
        <w:t>Coefficient of determination, R</w:t>
      </w:r>
      <w:r w:rsidR="009A3F84" w:rsidRPr="00DF505D">
        <w:rPr>
          <w:rFonts w:ascii="Times New Roman" w:hAnsi="Times New Roman" w:cs="Times New Roman"/>
          <w:sz w:val="22"/>
          <w:vertAlign w:val="superscript"/>
        </w:rPr>
        <w:t>2</w:t>
      </w:r>
      <w:r w:rsidR="009A3F84" w:rsidRPr="00DF505D">
        <w:rPr>
          <w:rFonts w:ascii="Times New Roman" w:hAnsi="Times New Roman" w:cs="Times New Roman"/>
          <w:sz w:val="22"/>
        </w:rPr>
        <w:t>=0.43</w:t>
      </w:r>
      <w:r w:rsidR="00A20231" w:rsidRPr="00DF505D">
        <w:rPr>
          <w:rFonts w:ascii="Times New Roman" w:hAnsi="Times New Roman" w:cs="Times New Roman"/>
          <w:sz w:val="22"/>
        </w:rPr>
        <w:t>0</w:t>
      </w:r>
      <w:r w:rsidR="009A3F84" w:rsidRPr="00DF505D">
        <w:rPr>
          <w:rFonts w:ascii="Times New Roman" w:hAnsi="Times New Roman" w:cs="Times New Roman"/>
          <w:sz w:val="22"/>
        </w:rPr>
        <w:t xml:space="preserve"> (</w:t>
      </w:r>
      <w:r w:rsidR="009A3F84" w:rsidRPr="00DF505D">
        <w:rPr>
          <w:rFonts w:ascii="Times New Roman" w:hAnsi="Times New Roman" w:cs="Times New Roman"/>
          <w:i/>
          <w:iCs/>
          <w:sz w:val="22"/>
        </w:rPr>
        <w:t>p</w:t>
      </w:r>
      <w:r w:rsidR="009A3F84" w:rsidRPr="00DF505D">
        <w:rPr>
          <w:rFonts w:ascii="Times New Roman" w:hAnsi="Times New Roman" w:cs="Times New Roman"/>
          <w:sz w:val="22"/>
        </w:rPr>
        <w:t>&lt;0.001) (n=120).</w:t>
      </w:r>
      <w:r w:rsidRPr="00DF505D">
        <w:rPr>
          <w:rFonts w:ascii="Times New Roman" w:hAnsi="Times New Roman" w:cs="Times New Roman"/>
          <w:sz w:val="22"/>
        </w:rPr>
        <w:t xml:space="preserve"> </w:t>
      </w:r>
      <w:r w:rsidR="009A3F84" w:rsidRPr="00DF505D">
        <w:rPr>
          <w:rFonts w:ascii="Times New Roman" w:hAnsi="Times New Roman" w:cs="Times New Roman"/>
          <w:sz w:val="22"/>
        </w:rPr>
        <w:t>Chronic liver disease was excluded due to missing value of correlation coefficient.</w:t>
      </w:r>
      <w:r w:rsidRPr="00DF505D">
        <w:rPr>
          <w:rFonts w:ascii="Times New Roman" w:hAnsi="Times New Roman" w:cs="Times New Roman"/>
          <w:sz w:val="22"/>
        </w:rPr>
        <w:t xml:space="preserve"> </w:t>
      </w:r>
      <w:r w:rsidRPr="00DF505D">
        <w:rPr>
          <w:rFonts w:ascii="Times New Roman" w:hAnsi="Times New Roman" w:cs="Times New Roman"/>
          <w:i/>
          <w:iCs/>
          <w:sz w:val="22"/>
        </w:rPr>
        <w:t>CI</w:t>
      </w:r>
      <w:r w:rsidRPr="00DF505D">
        <w:rPr>
          <w:rFonts w:ascii="Times New Roman" w:hAnsi="Times New Roman" w:cs="Times New Roman"/>
          <w:sz w:val="22"/>
        </w:rPr>
        <w:t xml:space="preserve"> Confidence interval, </w:t>
      </w:r>
      <w:r w:rsidRPr="00DF505D">
        <w:rPr>
          <w:rFonts w:ascii="Times New Roman" w:hAnsi="Times New Roman" w:cs="Times New Roman"/>
          <w:i/>
          <w:iCs/>
          <w:sz w:val="22"/>
        </w:rPr>
        <w:t>VIF</w:t>
      </w:r>
      <w:r w:rsidRPr="00DF505D">
        <w:rPr>
          <w:rFonts w:ascii="Times New Roman" w:hAnsi="Times New Roman" w:cs="Times New Roman"/>
          <w:sz w:val="22"/>
        </w:rPr>
        <w:t xml:space="preserve"> Variance inflation factor.</w:t>
      </w:r>
    </w:p>
    <w:p w14:paraId="51D02724" w14:textId="6500F07A" w:rsidR="000E1A1D" w:rsidRPr="00DF505D" w:rsidRDefault="00EA550E" w:rsidP="009A3F84">
      <w:pPr>
        <w:spacing w:line="360" w:lineRule="auto"/>
        <w:rPr>
          <w:rFonts w:ascii="Times New Roman" w:hAnsi="Times New Roman" w:cs="Times New Roman"/>
          <w:sz w:val="22"/>
        </w:rPr>
      </w:pPr>
      <w:r w:rsidRPr="00DF505D">
        <w:rPr>
          <w:rFonts w:ascii="Times New Roman" w:hAnsi="Times New Roman" w:cs="Times New Roman"/>
          <w:sz w:val="22"/>
          <w:vertAlign w:val="superscript"/>
        </w:rPr>
        <w:t>a</w:t>
      </w:r>
      <w:r w:rsidR="000E1A1D" w:rsidRPr="00DF505D">
        <w:rPr>
          <w:rFonts w:ascii="Times New Roman" w:hAnsi="Times New Roman" w:cs="Times New Roman"/>
          <w:sz w:val="22"/>
        </w:rPr>
        <w:t xml:space="preserve"> n=120</w:t>
      </w:r>
      <w:r w:rsidR="009A3F84" w:rsidRPr="00DF505D">
        <w:rPr>
          <w:rFonts w:ascii="Times New Roman" w:hAnsi="Times New Roman" w:cs="Times New Roman"/>
          <w:sz w:val="22"/>
        </w:rPr>
        <w:t>.</w:t>
      </w:r>
    </w:p>
    <w:p w14:paraId="54E31D96" w14:textId="7B994072" w:rsidR="000E1A1D" w:rsidRPr="00DF505D" w:rsidRDefault="00EA550E" w:rsidP="009A3F84">
      <w:pPr>
        <w:spacing w:line="360" w:lineRule="auto"/>
        <w:rPr>
          <w:rFonts w:ascii="Times New Roman" w:hAnsi="Times New Roman" w:cs="Times New Roman"/>
          <w:sz w:val="22"/>
        </w:rPr>
      </w:pPr>
      <w:r w:rsidRPr="00DF505D">
        <w:rPr>
          <w:rFonts w:ascii="Times New Roman" w:hAnsi="Times New Roman" w:cs="Times New Roman"/>
          <w:sz w:val="22"/>
          <w:vertAlign w:val="superscript"/>
        </w:rPr>
        <w:t>b</w:t>
      </w:r>
      <w:r w:rsidRPr="00DF505D">
        <w:rPr>
          <w:rFonts w:ascii="Times New Roman" w:hAnsi="Times New Roman" w:cs="Times New Roman"/>
          <w:sz w:val="22"/>
        </w:rPr>
        <w:t xml:space="preserve"> C</w:t>
      </w:r>
      <w:r w:rsidR="000E1A1D" w:rsidRPr="00DF505D">
        <w:rPr>
          <w:rFonts w:ascii="Times New Roman" w:hAnsi="Times New Roman" w:cs="Times New Roman"/>
          <w:sz w:val="22"/>
        </w:rPr>
        <w:t xml:space="preserve">o-ingestion: overdose with substances that delayed gastric emptying or induced hepatic enzymes. </w:t>
      </w:r>
    </w:p>
    <w:p w14:paraId="03937FA5" w14:textId="77777777" w:rsidR="000E1A1D" w:rsidRPr="00DF505D" w:rsidRDefault="000E1A1D" w:rsidP="009A3F84">
      <w:pPr>
        <w:spacing w:line="360" w:lineRule="auto"/>
        <w:rPr>
          <w:rFonts w:ascii="Times New Roman" w:hAnsi="Times New Roman" w:cs="Times New Roman"/>
          <w:sz w:val="22"/>
        </w:rPr>
      </w:pPr>
    </w:p>
    <w:p w14:paraId="5B393907" w14:textId="49CFF703" w:rsidR="000E1A1D" w:rsidRPr="00DF505D" w:rsidRDefault="000E1A1D" w:rsidP="009A3F84">
      <w:pPr>
        <w:spacing w:line="360" w:lineRule="auto"/>
        <w:rPr>
          <w:rFonts w:ascii="Times New Roman" w:hAnsi="Times New Roman" w:cs="Times New Roman"/>
          <w:sz w:val="22"/>
        </w:rPr>
      </w:pPr>
    </w:p>
    <w:p w14:paraId="4A440096" w14:textId="0852A589" w:rsidR="005866AB" w:rsidRPr="00DF505D" w:rsidRDefault="005866AB" w:rsidP="009A3F84">
      <w:pPr>
        <w:spacing w:line="360" w:lineRule="auto"/>
        <w:rPr>
          <w:rFonts w:ascii="Times New Roman" w:hAnsi="Times New Roman" w:cs="Times New Roman"/>
          <w:sz w:val="22"/>
        </w:rPr>
      </w:pPr>
    </w:p>
    <w:p w14:paraId="65A52473" w14:textId="77777777" w:rsidR="005866AB" w:rsidRPr="00DF505D" w:rsidRDefault="005866AB" w:rsidP="009A3F84">
      <w:pPr>
        <w:spacing w:line="360" w:lineRule="auto"/>
        <w:rPr>
          <w:rFonts w:ascii="Times New Roman" w:hAnsi="Times New Roman" w:cs="Times New Roman"/>
          <w:sz w:val="22"/>
        </w:rPr>
      </w:pPr>
    </w:p>
    <w:p w14:paraId="4815240C" w14:textId="77777777" w:rsidR="0010054C" w:rsidRPr="00DF505D" w:rsidRDefault="0010054C" w:rsidP="009A3F84">
      <w:pPr>
        <w:spacing w:line="360" w:lineRule="auto"/>
        <w:rPr>
          <w:rFonts w:ascii="Times New Roman" w:hAnsi="Times New Roman" w:cs="Times New Roman"/>
          <w:sz w:val="22"/>
        </w:rPr>
      </w:pPr>
    </w:p>
    <w:p w14:paraId="0876EC59" w14:textId="3EE44A53" w:rsidR="0010054C" w:rsidRPr="00DF505D" w:rsidRDefault="0010054C" w:rsidP="009A3F84">
      <w:pPr>
        <w:spacing w:line="360" w:lineRule="auto"/>
        <w:rPr>
          <w:rFonts w:ascii="Times New Roman" w:hAnsi="Times New Roman" w:cs="Times New Roman"/>
          <w:sz w:val="22"/>
        </w:rPr>
      </w:pPr>
      <w:r w:rsidRPr="00DF505D">
        <w:rPr>
          <w:rFonts w:ascii="Times New Roman" w:hAnsi="Times New Roman" w:cs="Times New Roman"/>
          <w:sz w:val="22"/>
        </w:rPr>
        <w:lastRenderedPageBreak/>
        <w:t>Supplement 1-2. Multicollinearity between the variables on the first APAP concentration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3402"/>
        <w:gridCol w:w="1134"/>
        <w:gridCol w:w="1134"/>
      </w:tblGrid>
      <w:tr w:rsidR="00DF505D" w:rsidRPr="00DF505D" w14:paraId="4F2EE036" w14:textId="77777777" w:rsidTr="00C46A90"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3F3BCDC4" w14:textId="77777777" w:rsidR="00A7255A" w:rsidRPr="00DF505D" w:rsidRDefault="00A7255A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7451A141" w14:textId="0D8F44D1" w:rsidR="00A7255A" w:rsidRPr="00DF505D" w:rsidRDefault="008276ED" w:rsidP="00C46A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Unstandardized Coefficients</w:t>
            </w:r>
            <w:r w:rsidR="006C670C" w:rsidRPr="00DF505D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AA43EA2" w14:textId="7CA59AE8" w:rsidR="00A7255A" w:rsidRPr="00DF505D" w:rsidRDefault="006C670C" w:rsidP="00C46A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DF505D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A03CF28" w14:textId="6D903A2D" w:rsidR="00A7255A" w:rsidRPr="00DF505D" w:rsidRDefault="00A7255A" w:rsidP="00C46A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VIF</w:t>
            </w:r>
          </w:p>
        </w:tc>
      </w:tr>
      <w:tr w:rsidR="00DF505D" w:rsidRPr="00DF505D" w14:paraId="01A8AE04" w14:textId="77777777" w:rsidTr="00C46A90">
        <w:tc>
          <w:tcPr>
            <w:tcW w:w="3402" w:type="dxa"/>
            <w:vAlign w:val="center"/>
          </w:tcPr>
          <w:p w14:paraId="019A5C5E" w14:textId="137BF8E5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Intentionality</w:t>
            </w:r>
          </w:p>
        </w:tc>
        <w:tc>
          <w:tcPr>
            <w:tcW w:w="3402" w:type="dxa"/>
            <w:vAlign w:val="center"/>
          </w:tcPr>
          <w:p w14:paraId="19D62D89" w14:textId="4B7E109E" w:rsidR="007518B5" w:rsidRPr="00DF505D" w:rsidRDefault="00D13BE6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6.682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 xml:space="preserve"> (-</w:t>
            </w:r>
            <w:r w:rsidRPr="00DF505D">
              <w:rPr>
                <w:rFonts w:ascii="Times New Roman" w:hAnsi="Times New Roman" w:cs="Times New Roman"/>
                <w:sz w:val="22"/>
              </w:rPr>
              <w:t>26.213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~</w:t>
            </w:r>
            <w:r w:rsidRPr="00DF505D">
              <w:rPr>
                <w:rFonts w:ascii="Times New Roman" w:hAnsi="Times New Roman" w:cs="Times New Roman"/>
                <w:sz w:val="22"/>
              </w:rPr>
              <w:t>59.577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89D9AC4" w14:textId="6513B32D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444</w:t>
            </w:r>
          </w:p>
        </w:tc>
        <w:tc>
          <w:tcPr>
            <w:tcW w:w="1134" w:type="dxa"/>
            <w:vAlign w:val="center"/>
          </w:tcPr>
          <w:p w14:paraId="614726CF" w14:textId="4DD45DCA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077</w:t>
            </w:r>
          </w:p>
        </w:tc>
      </w:tr>
      <w:tr w:rsidR="00DF505D" w:rsidRPr="00DF505D" w14:paraId="01AA2E52" w14:textId="77777777" w:rsidTr="00C46A90">
        <w:tc>
          <w:tcPr>
            <w:tcW w:w="3402" w:type="dxa"/>
            <w:vAlign w:val="center"/>
          </w:tcPr>
          <w:p w14:paraId="3F2888A0" w14:textId="750E826C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Weight (kg)</w:t>
            </w:r>
          </w:p>
        </w:tc>
        <w:tc>
          <w:tcPr>
            <w:tcW w:w="3402" w:type="dxa"/>
            <w:vAlign w:val="center"/>
          </w:tcPr>
          <w:p w14:paraId="110E2C4F" w14:textId="23221088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-0.0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41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(-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0.992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~0.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910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67C68AE5" w14:textId="1CAA9D4B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9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134" w:type="dxa"/>
            <w:vAlign w:val="center"/>
          </w:tcPr>
          <w:p w14:paraId="46CB55DF" w14:textId="29AE0E23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0</w:t>
            </w:r>
            <w:r w:rsidR="00B26695" w:rsidRPr="00DF505D">
              <w:rPr>
                <w:rFonts w:ascii="Times New Roman" w:hAnsi="Times New Roman" w:cs="Times New Roman"/>
                <w:sz w:val="22"/>
              </w:rPr>
              <w:t>4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F505D" w:rsidRPr="00DF505D" w14:paraId="3B5B3349" w14:textId="77777777" w:rsidTr="00C46A90">
        <w:tc>
          <w:tcPr>
            <w:tcW w:w="3402" w:type="dxa"/>
            <w:vAlign w:val="center"/>
          </w:tcPr>
          <w:p w14:paraId="78BFBF40" w14:textId="24860AD2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Ingest</w:t>
            </w:r>
            <w:r w:rsidR="00164370" w:rsidRPr="00DF505D">
              <w:rPr>
                <w:rFonts w:ascii="Times New Roman" w:hAnsi="Times New Roman" w:cs="Times New Roman"/>
                <w:sz w:val="22"/>
              </w:rPr>
              <w:t>ed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dose per kilogram of weight (mg/kg)</w:t>
            </w:r>
          </w:p>
        </w:tc>
        <w:tc>
          <w:tcPr>
            <w:tcW w:w="3402" w:type="dxa"/>
            <w:vAlign w:val="center"/>
          </w:tcPr>
          <w:p w14:paraId="6F18F4AE" w14:textId="0B631C26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300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 xml:space="preserve"> (0.23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6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~0.36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4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2B6FBB50" w14:textId="2714C00E" w:rsidR="007518B5" w:rsidRPr="00DF505D" w:rsidRDefault="00A3276F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&lt;</w:t>
            </w:r>
            <w:r w:rsidR="007518B5" w:rsidRPr="00DF505D">
              <w:rPr>
                <w:rFonts w:ascii="Times New Roman" w:hAnsi="Times New Roman" w:cs="Times New Roman"/>
                <w:sz w:val="22"/>
              </w:rPr>
              <w:t>0.00</w:t>
            </w:r>
            <w:r w:rsidRPr="00DF505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871A887" w14:textId="49752F97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0</w:t>
            </w:r>
            <w:r w:rsidR="00B26695" w:rsidRPr="00DF505D">
              <w:rPr>
                <w:rFonts w:ascii="Times New Roman" w:hAnsi="Times New Roman" w:cs="Times New Roman"/>
                <w:sz w:val="22"/>
              </w:rPr>
              <w:t>7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F505D" w:rsidRPr="00DF505D" w14:paraId="5A3C5DDD" w14:textId="77777777" w:rsidTr="00C46A90">
        <w:tc>
          <w:tcPr>
            <w:tcW w:w="3402" w:type="dxa"/>
            <w:vAlign w:val="center"/>
          </w:tcPr>
          <w:p w14:paraId="34CB5541" w14:textId="71A7688E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Time from ingestion to presentation (minute)</w:t>
            </w:r>
          </w:p>
        </w:tc>
        <w:tc>
          <w:tcPr>
            <w:tcW w:w="3402" w:type="dxa"/>
            <w:vAlign w:val="center"/>
          </w:tcPr>
          <w:p w14:paraId="7792815E" w14:textId="2A419FDA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07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2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 xml:space="preserve"> (-0.03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6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~0.1</w:t>
            </w:r>
            <w:r w:rsidR="00F80B0F" w:rsidRPr="00DF505D">
              <w:rPr>
                <w:rFonts w:ascii="Times New Roman" w:hAnsi="Times New Roman" w:cs="Times New Roman"/>
                <w:sz w:val="22"/>
              </w:rPr>
              <w:t>8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1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A79DC6C" w14:textId="2EFE69E4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1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134" w:type="dxa"/>
            <w:vAlign w:val="center"/>
          </w:tcPr>
          <w:p w14:paraId="4009FD04" w14:textId="3E3E5C2B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4.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353</w:t>
            </w:r>
          </w:p>
        </w:tc>
      </w:tr>
      <w:tr w:rsidR="00DF505D" w:rsidRPr="00DF505D" w14:paraId="7161F779" w14:textId="77777777" w:rsidTr="00C46A90">
        <w:tc>
          <w:tcPr>
            <w:tcW w:w="3402" w:type="dxa"/>
            <w:vAlign w:val="center"/>
          </w:tcPr>
          <w:p w14:paraId="58E9D833" w14:textId="10F2116E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Time from ingestion to  the first concentration test (minute)</w:t>
            </w:r>
          </w:p>
        </w:tc>
        <w:tc>
          <w:tcPr>
            <w:tcW w:w="3402" w:type="dxa"/>
            <w:vAlign w:val="center"/>
          </w:tcPr>
          <w:p w14:paraId="1E181278" w14:textId="6707CF63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-0.1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37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 xml:space="preserve"> (-0.2</w:t>
            </w:r>
            <w:r w:rsidR="00F80B0F" w:rsidRPr="00DF505D">
              <w:rPr>
                <w:rFonts w:ascii="Times New Roman" w:hAnsi="Times New Roman" w:cs="Times New Roman"/>
                <w:sz w:val="22"/>
              </w:rPr>
              <w:t>6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5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~-0.0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08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1C893553" w14:textId="067452A9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0</w:t>
            </w:r>
            <w:r w:rsidR="00A3276F" w:rsidRPr="00DF505D">
              <w:rPr>
                <w:rFonts w:ascii="Times New Roman" w:hAnsi="Times New Roman" w:cs="Times New Roman"/>
                <w:sz w:val="22"/>
              </w:rPr>
              <w:t>3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56CF7FAD" w14:textId="7785EE94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4.1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DF505D" w:rsidRPr="00DF505D" w14:paraId="52574422" w14:textId="77777777" w:rsidTr="00C46A90">
        <w:tc>
          <w:tcPr>
            <w:tcW w:w="3402" w:type="dxa"/>
            <w:vAlign w:val="center"/>
          </w:tcPr>
          <w:p w14:paraId="565FBED0" w14:textId="6A7ABDF3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Acute starvation</w:t>
            </w:r>
          </w:p>
        </w:tc>
        <w:tc>
          <w:tcPr>
            <w:tcW w:w="3402" w:type="dxa"/>
            <w:vAlign w:val="center"/>
          </w:tcPr>
          <w:p w14:paraId="32281418" w14:textId="7BAD6CE5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-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5.657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 xml:space="preserve"> (-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56.460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~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45.145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697B117" w14:textId="7A1680C8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826</w:t>
            </w:r>
          </w:p>
        </w:tc>
        <w:tc>
          <w:tcPr>
            <w:tcW w:w="1134" w:type="dxa"/>
            <w:vAlign w:val="center"/>
          </w:tcPr>
          <w:p w14:paraId="44718710" w14:textId="1645BB41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033</w:t>
            </w:r>
          </w:p>
        </w:tc>
      </w:tr>
      <w:tr w:rsidR="00DF505D" w:rsidRPr="00DF505D" w14:paraId="4FB93637" w14:textId="77777777" w:rsidTr="00C46A90">
        <w:tc>
          <w:tcPr>
            <w:tcW w:w="3402" w:type="dxa"/>
            <w:vAlign w:val="center"/>
          </w:tcPr>
          <w:p w14:paraId="60B505D6" w14:textId="68EA27BC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Chronic liver disease</w:t>
            </w:r>
          </w:p>
        </w:tc>
        <w:tc>
          <w:tcPr>
            <w:tcW w:w="3402" w:type="dxa"/>
            <w:vAlign w:val="center"/>
          </w:tcPr>
          <w:p w14:paraId="1BADCFB1" w14:textId="72C02611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4</w:t>
            </w:r>
            <w:r w:rsidR="00A3276F" w:rsidRPr="00DF505D">
              <w:rPr>
                <w:rFonts w:ascii="Times New Roman" w:hAnsi="Times New Roman" w:cs="Times New Roman"/>
                <w:sz w:val="22"/>
              </w:rPr>
              <w:t>6.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980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 xml:space="preserve"> (-9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3.885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~18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7.845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760570D2" w14:textId="530F1E4E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5</w:t>
            </w:r>
            <w:r w:rsidR="00A3276F" w:rsidRPr="00DF505D">
              <w:rPr>
                <w:rFonts w:ascii="Times New Roman" w:hAnsi="Times New Roman" w:cs="Times New Roman"/>
                <w:sz w:val="22"/>
              </w:rPr>
              <w:t>1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9C618FB" w14:textId="405AD27C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0</w:t>
            </w:r>
            <w:r w:rsidR="00A3276F" w:rsidRPr="00DF505D">
              <w:rPr>
                <w:rFonts w:ascii="Times New Roman" w:hAnsi="Times New Roman" w:cs="Times New Roman"/>
                <w:sz w:val="22"/>
              </w:rPr>
              <w:t>3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DF505D" w:rsidRPr="00DF505D" w14:paraId="4CC1FC94" w14:textId="77777777" w:rsidTr="00C46A90">
        <w:tc>
          <w:tcPr>
            <w:tcW w:w="3402" w:type="dxa"/>
            <w:vAlign w:val="center"/>
          </w:tcPr>
          <w:p w14:paraId="0F61BE71" w14:textId="686CA9C8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Chronic alcohol consumption</w:t>
            </w:r>
          </w:p>
        </w:tc>
        <w:tc>
          <w:tcPr>
            <w:tcW w:w="3402" w:type="dxa"/>
            <w:vAlign w:val="center"/>
          </w:tcPr>
          <w:p w14:paraId="33D39C17" w14:textId="5BC99BCD" w:rsidR="007518B5" w:rsidRPr="00DF505D" w:rsidRDefault="00D13BE6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0.241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 xml:space="preserve"> (-2</w:t>
            </w:r>
            <w:r w:rsidRPr="00DF505D">
              <w:rPr>
                <w:rFonts w:ascii="Times New Roman" w:hAnsi="Times New Roman" w:cs="Times New Roman"/>
                <w:sz w:val="22"/>
              </w:rPr>
              <w:t>8.949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~4</w:t>
            </w:r>
            <w:r w:rsidRPr="00DF505D">
              <w:rPr>
                <w:rFonts w:ascii="Times New Roman" w:hAnsi="Times New Roman" w:cs="Times New Roman"/>
                <w:sz w:val="22"/>
              </w:rPr>
              <w:t>9.431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5817EA2F" w14:textId="29A40B9D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6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1134" w:type="dxa"/>
            <w:vAlign w:val="center"/>
          </w:tcPr>
          <w:p w14:paraId="287FE006" w14:textId="600AA7DF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03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F505D" w:rsidRPr="00DF505D" w14:paraId="58A1F617" w14:textId="77777777" w:rsidTr="00C46A90">
        <w:tc>
          <w:tcPr>
            <w:tcW w:w="3402" w:type="dxa"/>
            <w:vAlign w:val="center"/>
          </w:tcPr>
          <w:p w14:paraId="2A1C2EA4" w14:textId="6C63E31F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Co-</w:t>
            </w:r>
            <w:proofErr w:type="spellStart"/>
            <w:r w:rsidRPr="00DF505D">
              <w:rPr>
                <w:rFonts w:ascii="Times New Roman" w:hAnsi="Times New Roman" w:cs="Times New Roman"/>
                <w:sz w:val="22"/>
              </w:rPr>
              <w:t>ingestion</w:t>
            </w:r>
            <w:r w:rsidR="005866AB" w:rsidRPr="00DF505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vAlign w:val="center"/>
          </w:tcPr>
          <w:p w14:paraId="16361E06" w14:textId="6AB79695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-2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4.659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 xml:space="preserve"> (-5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1.812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~2.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495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352A9ADB" w14:textId="60182B7A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07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3E8392C2" w14:textId="797B20FA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0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DF505D" w:rsidRPr="00DF505D" w14:paraId="17A8A1BB" w14:textId="77777777" w:rsidTr="00C46A90">
        <w:tc>
          <w:tcPr>
            <w:tcW w:w="3402" w:type="dxa"/>
            <w:vAlign w:val="center"/>
          </w:tcPr>
          <w:p w14:paraId="33DD5327" w14:textId="570650FF" w:rsidR="00A3276F" w:rsidRPr="00DF505D" w:rsidRDefault="00A3276F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Activated charcoal</w:t>
            </w:r>
          </w:p>
        </w:tc>
        <w:tc>
          <w:tcPr>
            <w:tcW w:w="3402" w:type="dxa"/>
            <w:vAlign w:val="center"/>
          </w:tcPr>
          <w:p w14:paraId="4CCBD08A" w14:textId="4ED8E970" w:rsidR="00A3276F" w:rsidRPr="00DF505D" w:rsidRDefault="00A3276F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4.7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64</w:t>
            </w:r>
            <w:r w:rsidRPr="00DF505D">
              <w:rPr>
                <w:rFonts w:ascii="Times New Roman" w:hAnsi="Times New Roman" w:cs="Times New Roman"/>
                <w:sz w:val="22"/>
              </w:rPr>
              <w:t xml:space="preserve"> (-</w:t>
            </w:r>
            <w:r w:rsidR="00F80B0F" w:rsidRPr="00DF505D">
              <w:rPr>
                <w:rFonts w:ascii="Times New Roman" w:hAnsi="Times New Roman" w:cs="Times New Roman"/>
                <w:sz w:val="22"/>
              </w:rPr>
              <w:t>22.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244</w:t>
            </w:r>
            <w:r w:rsidRPr="00DF505D">
              <w:rPr>
                <w:rFonts w:ascii="Times New Roman" w:hAnsi="Times New Roman" w:cs="Times New Roman"/>
                <w:sz w:val="22"/>
              </w:rPr>
              <w:t>~</w:t>
            </w:r>
            <w:r w:rsidR="00F80B0F" w:rsidRPr="00DF505D">
              <w:rPr>
                <w:rFonts w:ascii="Times New Roman" w:hAnsi="Times New Roman" w:cs="Times New Roman"/>
                <w:sz w:val="22"/>
              </w:rPr>
              <w:t>31.7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72</w:t>
            </w:r>
            <w:r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20C2203" w14:textId="7706F275" w:rsidR="00A3276F" w:rsidRPr="00DF505D" w:rsidRDefault="00A3276F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72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6681ABCC" w14:textId="005D1186" w:rsidR="00A3276F" w:rsidRPr="00DF505D" w:rsidRDefault="00A3276F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367</w:t>
            </w:r>
          </w:p>
        </w:tc>
      </w:tr>
      <w:tr w:rsidR="00DF505D" w:rsidRPr="00DF505D" w14:paraId="400BA6E3" w14:textId="77777777" w:rsidTr="00C46A90">
        <w:tc>
          <w:tcPr>
            <w:tcW w:w="3402" w:type="dxa"/>
            <w:vAlign w:val="center"/>
          </w:tcPr>
          <w:p w14:paraId="49038EA9" w14:textId="68EBD0FA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Albumin (g/dL)</w:t>
            </w:r>
          </w:p>
        </w:tc>
        <w:tc>
          <w:tcPr>
            <w:tcW w:w="3402" w:type="dxa"/>
            <w:vAlign w:val="center"/>
          </w:tcPr>
          <w:p w14:paraId="2884BB85" w14:textId="28CFD297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-1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4.826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 xml:space="preserve"> (-38.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210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~8.</w:t>
            </w:r>
            <w:r w:rsidR="00D13BE6" w:rsidRPr="00DF505D">
              <w:rPr>
                <w:rFonts w:ascii="Times New Roman" w:hAnsi="Times New Roman" w:cs="Times New Roman"/>
                <w:sz w:val="22"/>
              </w:rPr>
              <w:t>557</w:t>
            </w:r>
            <w:r w:rsidR="00B207AC" w:rsidRPr="00DF505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071A93CB" w14:textId="1C53E670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0.2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34" w:type="dxa"/>
            <w:vAlign w:val="center"/>
          </w:tcPr>
          <w:p w14:paraId="21A4883F" w14:textId="76339171" w:rsidR="007518B5" w:rsidRPr="00DF505D" w:rsidRDefault="007518B5" w:rsidP="005866A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F505D">
              <w:rPr>
                <w:rFonts w:ascii="Times New Roman" w:hAnsi="Times New Roman" w:cs="Times New Roman"/>
                <w:sz w:val="22"/>
              </w:rPr>
              <w:t>1.03</w:t>
            </w:r>
            <w:r w:rsidR="007404AA" w:rsidRPr="00DF505D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</w:tbl>
    <w:p w14:paraId="54BE6F69" w14:textId="5ACE64C7" w:rsidR="005866AB" w:rsidRPr="00DF505D" w:rsidRDefault="00CC5287" w:rsidP="005866AB">
      <w:pPr>
        <w:spacing w:line="360" w:lineRule="auto"/>
        <w:rPr>
          <w:rFonts w:ascii="Times New Roman" w:hAnsi="Times New Roman" w:cs="Times New Roman"/>
          <w:sz w:val="22"/>
        </w:rPr>
      </w:pPr>
      <w:r w:rsidRPr="00DF505D">
        <w:rPr>
          <w:rFonts w:ascii="Times New Roman" w:hAnsi="Times New Roman" w:cs="Times New Roman"/>
          <w:sz w:val="22"/>
        </w:rPr>
        <w:t xml:space="preserve">Coefficient of determination, </w:t>
      </w:r>
      <w:r w:rsidR="008276ED" w:rsidRPr="00DF505D">
        <w:rPr>
          <w:rFonts w:ascii="Times New Roman" w:hAnsi="Times New Roman" w:cs="Times New Roman"/>
          <w:sz w:val="22"/>
        </w:rPr>
        <w:t>R</w:t>
      </w:r>
      <w:r w:rsidR="008276ED" w:rsidRPr="00DF505D">
        <w:rPr>
          <w:rFonts w:ascii="Times New Roman" w:hAnsi="Times New Roman" w:cs="Times New Roman"/>
          <w:sz w:val="22"/>
          <w:vertAlign w:val="superscript"/>
        </w:rPr>
        <w:t>2</w:t>
      </w:r>
      <w:r w:rsidR="008276ED" w:rsidRPr="00DF505D">
        <w:rPr>
          <w:rFonts w:ascii="Times New Roman" w:hAnsi="Times New Roman" w:cs="Times New Roman"/>
          <w:sz w:val="22"/>
        </w:rPr>
        <w:t>=0.</w:t>
      </w:r>
      <w:r w:rsidR="00761946" w:rsidRPr="00DF505D">
        <w:rPr>
          <w:rFonts w:ascii="Times New Roman" w:hAnsi="Times New Roman" w:cs="Times New Roman"/>
          <w:sz w:val="22"/>
        </w:rPr>
        <w:t>4</w:t>
      </w:r>
      <w:r w:rsidR="00E90CF0" w:rsidRPr="00DF505D">
        <w:rPr>
          <w:rFonts w:ascii="Times New Roman" w:hAnsi="Times New Roman" w:cs="Times New Roman"/>
          <w:sz w:val="22"/>
        </w:rPr>
        <w:t>1</w:t>
      </w:r>
      <w:r w:rsidR="007404AA" w:rsidRPr="00DF505D">
        <w:rPr>
          <w:rFonts w:ascii="Times New Roman" w:hAnsi="Times New Roman" w:cs="Times New Roman"/>
          <w:sz w:val="22"/>
        </w:rPr>
        <w:t>0</w:t>
      </w:r>
      <w:r w:rsidR="008276ED" w:rsidRPr="00DF505D">
        <w:rPr>
          <w:rFonts w:ascii="Times New Roman" w:hAnsi="Times New Roman" w:cs="Times New Roman"/>
          <w:sz w:val="22"/>
        </w:rPr>
        <w:t xml:space="preserve"> (</w:t>
      </w:r>
      <w:r w:rsidR="008276ED" w:rsidRPr="00DF505D">
        <w:rPr>
          <w:rFonts w:ascii="Times New Roman" w:hAnsi="Times New Roman" w:cs="Times New Roman"/>
          <w:i/>
          <w:iCs/>
          <w:sz w:val="22"/>
        </w:rPr>
        <w:t>p</w:t>
      </w:r>
      <w:r w:rsidR="008276ED" w:rsidRPr="00DF505D">
        <w:rPr>
          <w:rFonts w:ascii="Times New Roman" w:hAnsi="Times New Roman" w:cs="Times New Roman"/>
          <w:sz w:val="22"/>
        </w:rPr>
        <w:t>&lt;0.001) (n=1</w:t>
      </w:r>
      <w:r w:rsidR="00E90CF0" w:rsidRPr="00DF505D">
        <w:rPr>
          <w:rFonts w:ascii="Times New Roman" w:hAnsi="Times New Roman" w:cs="Times New Roman"/>
          <w:sz w:val="22"/>
        </w:rPr>
        <w:t>70</w:t>
      </w:r>
      <w:r w:rsidR="008276ED" w:rsidRPr="00DF505D">
        <w:rPr>
          <w:rFonts w:ascii="Times New Roman" w:hAnsi="Times New Roman" w:cs="Times New Roman"/>
          <w:sz w:val="22"/>
        </w:rPr>
        <w:t>)</w:t>
      </w:r>
      <w:r w:rsidR="005866AB" w:rsidRPr="00DF505D">
        <w:rPr>
          <w:rFonts w:ascii="Times New Roman" w:hAnsi="Times New Roman" w:cs="Times New Roman"/>
          <w:sz w:val="22"/>
        </w:rPr>
        <w:t xml:space="preserve">. </w:t>
      </w:r>
      <w:r w:rsidR="005866AB" w:rsidRPr="00DF505D">
        <w:rPr>
          <w:rFonts w:ascii="Times New Roman" w:hAnsi="Times New Roman" w:cs="Times New Roman"/>
          <w:i/>
          <w:iCs/>
          <w:sz w:val="22"/>
        </w:rPr>
        <w:t>CI</w:t>
      </w:r>
      <w:r w:rsidR="005866AB" w:rsidRPr="00DF505D">
        <w:rPr>
          <w:rFonts w:ascii="Times New Roman" w:hAnsi="Times New Roman" w:cs="Times New Roman"/>
          <w:sz w:val="22"/>
        </w:rPr>
        <w:t xml:space="preserve"> Confidence interval, </w:t>
      </w:r>
      <w:r w:rsidR="005866AB" w:rsidRPr="00DF505D">
        <w:rPr>
          <w:rFonts w:ascii="Times New Roman" w:hAnsi="Times New Roman" w:cs="Times New Roman"/>
          <w:i/>
          <w:iCs/>
          <w:sz w:val="22"/>
        </w:rPr>
        <w:t>VIF</w:t>
      </w:r>
      <w:r w:rsidR="005866AB" w:rsidRPr="00DF505D">
        <w:rPr>
          <w:rFonts w:ascii="Times New Roman" w:hAnsi="Times New Roman" w:cs="Times New Roman"/>
          <w:sz w:val="22"/>
        </w:rPr>
        <w:t xml:space="preserve"> Variance inflation factor.</w:t>
      </w:r>
    </w:p>
    <w:p w14:paraId="120A1AF4" w14:textId="4F6BA2EA" w:rsidR="005866AB" w:rsidRPr="00DF505D" w:rsidRDefault="005866AB" w:rsidP="005866AB">
      <w:pPr>
        <w:spacing w:line="360" w:lineRule="auto"/>
        <w:rPr>
          <w:rFonts w:ascii="Times New Roman" w:hAnsi="Times New Roman" w:cs="Times New Roman"/>
          <w:sz w:val="22"/>
        </w:rPr>
      </w:pPr>
      <w:r w:rsidRPr="00DF505D">
        <w:rPr>
          <w:rFonts w:ascii="Times New Roman" w:hAnsi="Times New Roman" w:cs="Times New Roman"/>
          <w:sz w:val="22"/>
          <w:vertAlign w:val="superscript"/>
        </w:rPr>
        <w:t>a</w:t>
      </w:r>
      <w:r w:rsidRPr="00DF505D">
        <w:rPr>
          <w:rFonts w:ascii="Times New Roman" w:hAnsi="Times New Roman" w:cs="Times New Roman"/>
          <w:sz w:val="22"/>
        </w:rPr>
        <w:t xml:space="preserve"> Co-ingestion: overdose with substances that delayed gastric emptying or induced hepatic enzymes. </w:t>
      </w:r>
    </w:p>
    <w:p w14:paraId="4040621C" w14:textId="729CC1DD" w:rsidR="00DA423A" w:rsidRPr="00DF505D" w:rsidRDefault="00DA423A" w:rsidP="00BF7473">
      <w:pPr>
        <w:spacing w:line="480" w:lineRule="auto"/>
        <w:rPr>
          <w:rFonts w:ascii="Times New Roman" w:hAnsi="Times New Roman" w:cs="Times New Roman"/>
          <w:sz w:val="22"/>
        </w:rPr>
      </w:pPr>
    </w:p>
    <w:sectPr w:rsidR="00DA423A" w:rsidRPr="00DF505D" w:rsidSect="00C43B0B">
      <w:foot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B23B1" w14:textId="77777777" w:rsidR="00D33548" w:rsidRDefault="00D33548" w:rsidP="003770A8">
      <w:pPr>
        <w:spacing w:after="0" w:line="240" w:lineRule="auto"/>
      </w:pPr>
      <w:r>
        <w:separator/>
      </w:r>
    </w:p>
  </w:endnote>
  <w:endnote w:type="continuationSeparator" w:id="0">
    <w:p w14:paraId="3F540C0F" w14:textId="77777777" w:rsidR="00D33548" w:rsidRDefault="00D33548" w:rsidP="00377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9977210"/>
      <w:docPartObj>
        <w:docPartGallery w:val="Page Numbers (Bottom of Page)"/>
        <w:docPartUnique/>
      </w:docPartObj>
    </w:sdtPr>
    <w:sdtEndPr/>
    <w:sdtContent>
      <w:p w14:paraId="4CA0502D" w14:textId="0DE2146D" w:rsidR="00C736EC" w:rsidRDefault="00C736E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FEBB921" w14:textId="77777777" w:rsidR="00C736EC" w:rsidRDefault="00C736E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11E6E" w14:textId="77777777" w:rsidR="00D33548" w:rsidRDefault="00D33548" w:rsidP="003770A8">
      <w:pPr>
        <w:spacing w:after="0" w:line="240" w:lineRule="auto"/>
      </w:pPr>
      <w:r>
        <w:separator/>
      </w:r>
    </w:p>
  </w:footnote>
  <w:footnote w:type="continuationSeparator" w:id="0">
    <w:p w14:paraId="2212EBB2" w14:textId="77777777" w:rsidR="00D33548" w:rsidRDefault="00D33548" w:rsidP="00377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6007C"/>
    <w:multiLevelType w:val="hybridMultilevel"/>
    <w:tmpl w:val="277AECCE"/>
    <w:lvl w:ilvl="0" w:tplc="EA28B22E">
      <w:start w:val="1"/>
      <w:numFmt w:val="decimal"/>
      <w:lvlText w:val="%1."/>
      <w:lvlJc w:val="left"/>
      <w:pPr>
        <w:ind w:left="1200" w:hanging="8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AE9203B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2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58C12BA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6FB36761"/>
    <w:multiLevelType w:val="multilevel"/>
    <w:tmpl w:val="0409001D"/>
    <w:numStyleLink w:val="1"/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F4A"/>
    <w:rsid w:val="000207B1"/>
    <w:rsid w:val="00034489"/>
    <w:rsid w:val="00042231"/>
    <w:rsid w:val="000604A5"/>
    <w:rsid w:val="00075334"/>
    <w:rsid w:val="0008509E"/>
    <w:rsid w:val="00087450"/>
    <w:rsid w:val="000A7F01"/>
    <w:rsid w:val="000B0F11"/>
    <w:rsid w:val="000B6C0A"/>
    <w:rsid w:val="000C1D4D"/>
    <w:rsid w:val="000C3FAA"/>
    <w:rsid w:val="000C4AB9"/>
    <w:rsid w:val="000D74E8"/>
    <w:rsid w:val="000E1A1D"/>
    <w:rsid w:val="000E2E59"/>
    <w:rsid w:val="0010054C"/>
    <w:rsid w:val="001107B2"/>
    <w:rsid w:val="001209D3"/>
    <w:rsid w:val="001420D1"/>
    <w:rsid w:val="0015225C"/>
    <w:rsid w:val="00164370"/>
    <w:rsid w:val="0018722B"/>
    <w:rsid w:val="001918A9"/>
    <w:rsid w:val="001977B5"/>
    <w:rsid w:val="001C62CE"/>
    <w:rsid w:val="001D26D2"/>
    <w:rsid w:val="001E0D71"/>
    <w:rsid w:val="001E3B26"/>
    <w:rsid w:val="001E42BA"/>
    <w:rsid w:val="002171A7"/>
    <w:rsid w:val="002220A6"/>
    <w:rsid w:val="002431EF"/>
    <w:rsid w:val="00261C46"/>
    <w:rsid w:val="00272461"/>
    <w:rsid w:val="00296D90"/>
    <w:rsid w:val="002A7552"/>
    <w:rsid w:val="002E6723"/>
    <w:rsid w:val="002F7E22"/>
    <w:rsid w:val="00344BCD"/>
    <w:rsid w:val="0034679D"/>
    <w:rsid w:val="0036566C"/>
    <w:rsid w:val="003770A8"/>
    <w:rsid w:val="00383A29"/>
    <w:rsid w:val="00383F59"/>
    <w:rsid w:val="00390731"/>
    <w:rsid w:val="00393FD9"/>
    <w:rsid w:val="00394706"/>
    <w:rsid w:val="003A324A"/>
    <w:rsid w:val="003C73AB"/>
    <w:rsid w:val="004053AC"/>
    <w:rsid w:val="00432DCB"/>
    <w:rsid w:val="00453097"/>
    <w:rsid w:val="0048497A"/>
    <w:rsid w:val="00484C6F"/>
    <w:rsid w:val="00495158"/>
    <w:rsid w:val="004A2818"/>
    <w:rsid w:val="004B27E5"/>
    <w:rsid w:val="004D109D"/>
    <w:rsid w:val="004D6347"/>
    <w:rsid w:val="004E3FFE"/>
    <w:rsid w:val="004E50A8"/>
    <w:rsid w:val="00520D4E"/>
    <w:rsid w:val="00543472"/>
    <w:rsid w:val="005732E8"/>
    <w:rsid w:val="00577CA8"/>
    <w:rsid w:val="00586497"/>
    <w:rsid w:val="005866AB"/>
    <w:rsid w:val="00590922"/>
    <w:rsid w:val="00596554"/>
    <w:rsid w:val="005A4F77"/>
    <w:rsid w:val="005B1825"/>
    <w:rsid w:val="005C30E0"/>
    <w:rsid w:val="005E78E3"/>
    <w:rsid w:val="006119D1"/>
    <w:rsid w:val="00611C98"/>
    <w:rsid w:val="00616CFD"/>
    <w:rsid w:val="00622F79"/>
    <w:rsid w:val="00666B93"/>
    <w:rsid w:val="00677B1E"/>
    <w:rsid w:val="00682C61"/>
    <w:rsid w:val="006928A5"/>
    <w:rsid w:val="006B0426"/>
    <w:rsid w:val="006B6CB8"/>
    <w:rsid w:val="006C670C"/>
    <w:rsid w:val="00710091"/>
    <w:rsid w:val="00716A2C"/>
    <w:rsid w:val="007307EF"/>
    <w:rsid w:val="007404AA"/>
    <w:rsid w:val="00747162"/>
    <w:rsid w:val="00747C51"/>
    <w:rsid w:val="007518B5"/>
    <w:rsid w:val="00761946"/>
    <w:rsid w:val="00782200"/>
    <w:rsid w:val="007831C2"/>
    <w:rsid w:val="0078570E"/>
    <w:rsid w:val="0078762C"/>
    <w:rsid w:val="007900DF"/>
    <w:rsid w:val="00793902"/>
    <w:rsid w:val="007B688F"/>
    <w:rsid w:val="007C224B"/>
    <w:rsid w:val="007F3087"/>
    <w:rsid w:val="00805552"/>
    <w:rsid w:val="008067AF"/>
    <w:rsid w:val="00814DB4"/>
    <w:rsid w:val="00817039"/>
    <w:rsid w:val="008276ED"/>
    <w:rsid w:val="00836003"/>
    <w:rsid w:val="00851E92"/>
    <w:rsid w:val="0087712F"/>
    <w:rsid w:val="008870EF"/>
    <w:rsid w:val="008B49F0"/>
    <w:rsid w:val="008C16C6"/>
    <w:rsid w:val="008C501F"/>
    <w:rsid w:val="008D0A73"/>
    <w:rsid w:val="009005EC"/>
    <w:rsid w:val="00910951"/>
    <w:rsid w:val="00910DD2"/>
    <w:rsid w:val="00915BC9"/>
    <w:rsid w:val="009419F0"/>
    <w:rsid w:val="00950F85"/>
    <w:rsid w:val="00957346"/>
    <w:rsid w:val="00963840"/>
    <w:rsid w:val="009639F6"/>
    <w:rsid w:val="00970C60"/>
    <w:rsid w:val="00973C91"/>
    <w:rsid w:val="00974295"/>
    <w:rsid w:val="00976D2D"/>
    <w:rsid w:val="009A3F84"/>
    <w:rsid w:val="009B074A"/>
    <w:rsid w:val="009B6DCF"/>
    <w:rsid w:val="00A0058E"/>
    <w:rsid w:val="00A0383D"/>
    <w:rsid w:val="00A20231"/>
    <w:rsid w:val="00A24E35"/>
    <w:rsid w:val="00A27F72"/>
    <w:rsid w:val="00A3276F"/>
    <w:rsid w:val="00A42668"/>
    <w:rsid w:val="00A56B0C"/>
    <w:rsid w:val="00A7104D"/>
    <w:rsid w:val="00A7255A"/>
    <w:rsid w:val="00A75266"/>
    <w:rsid w:val="00A77FDA"/>
    <w:rsid w:val="00A91DA1"/>
    <w:rsid w:val="00AA5139"/>
    <w:rsid w:val="00AB13B5"/>
    <w:rsid w:val="00AB4AE0"/>
    <w:rsid w:val="00AD0931"/>
    <w:rsid w:val="00AE38FD"/>
    <w:rsid w:val="00AE778B"/>
    <w:rsid w:val="00AF5568"/>
    <w:rsid w:val="00B207AC"/>
    <w:rsid w:val="00B208C9"/>
    <w:rsid w:val="00B26695"/>
    <w:rsid w:val="00B45811"/>
    <w:rsid w:val="00B53ADB"/>
    <w:rsid w:val="00B61028"/>
    <w:rsid w:val="00B629CF"/>
    <w:rsid w:val="00B6739E"/>
    <w:rsid w:val="00B70266"/>
    <w:rsid w:val="00B7765F"/>
    <w:rsid w:val="00B86078"/>
    <w:rsid w:val="00B934EA"/>
    <w:rsid w:val="00BB2140"/>
    <w:rsid w:val="00BB4EA2"/>
    <w:rsid w:val="00BC17AB"/>
    <w:rsid w:val="00BE35AB"/>
    <w:rsid w:val="00BF719D"/>
    <w:rsid w:val="00BF7473"/>
    <w:rsid w:val="00C0269C"/>
    <w:rsid w:val="00C21EC4"/>
    <w:rsid w:val="00C43B0B"/>
    <w:rsid w:val="00C44AB5"/>
    <w:rsid w:val="00C46A90"/>
    <w:rsid w:val="00C50EFB"/>
    <w:rsid w:val="00C54892"/>
    <w:rsid w:val="00C714F0"/>
    <w:rsid w:val="00C736EC"/>
    <w:rsid w:val="00CB7251"/>
    <w:rsid w:val="00CC5287"/>
    <w:rsid w:val="00D01C32"/>
    <w:rsid w:val="00D13BE6"/>
    <w:rsid w:val="00D33548"/>
    <w:rsid w:val="00D37D59"/>
    <w:rsid w:val="00D50E8D"/>
    <w:rsid w:val="00D577E8"/>
    <w:rsid w:val="00D970DD"/>
    <w:rsid w:val="00DA423A"/>
    <w:rsid w:val="00DB490B"/>
    <w:rsid w:val="00DC49D3"/>
    <w:rsid w:val="00DE1DC9"/>
    <w:rsid w:val="00DF2005"/>
    <w:rsid w:val="00DF505D"/>
    <w:rsid w:val="00DF68D4"/>
    <w:rsid w:val="00E254D5"/>
    <w:rsid w:val="00E72F4F"/>
    <w:rsid w:val="00E772CA"/>
    <w:rsid w:val="00E90CF0"/>
    <w:rsid w:val="00EA2566"/>
    <w:rsid w:val="00EA550E"/>
    <w:rsid w:val="00F022E7"/>
    <w:rsid w:val="00F12FA5"/>
    <w:rsid w:val="00F16F4A"/>
    <w:rsid w:val="00F23403"/>
    <w:rsid w:val="00F25550"/>
    <w:rsid w:val="00F27C58"/>
    <w:rsid w:val="00F4130C"/>
    <w:rsid w:val="00F522B8"/>
    <w:rsid w:val="00F53FBF"/>
    <w:rsid w:val="00F73421"/>
    <w:rsid w:val="00F76C0E"/>
    <w:rsid w:val="00F77534"/>
    <w:rsid w:val="00F800EE"/>
    <w:rsid w:val="00F80B0F"/>
    <w:rsid w:val="00F841AD"/>
    <w:rsid w:val="00FA6D1E"/>
    <w:rsid w:val="00FB16BE"/>
    <w:rsid w:val="00FB27BF"/>
    <w:rsid w:val="00FB76A5"/>
    <w:rsid w:val="00FC73BB"/>
    <w:rsid w:val="00FC7629"/>
    <w:rsid w:val="00FD3878"/>
    <w:rsid w:val="00FE6892"/>
    <w:rsid w:val="00FF3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D1464"/>
  <w15:chartTrackingRefBased/>
  <w15:docId w15:val="{180199B9-728A-47BF-B29C-CE108147E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6A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70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70A8"/>
  </w:style>
  <w:style w:type="paragraph" w:styleId="a4">
    <w:name w:val="footer"/>
    <w:basedOn w:val="a"/>
    <w:link w:val="Char0"/>
    <w:uiPriority w:val="99"/>
    <w:unhideWhenUsed/>
    <w:rsid w:val="003770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70A8"/>
  </w:style>
  <w:style w:type="table" w:styleId="a5">
    <w:name w:val="Table Grid"/>
    <w:basedOn w:val="a1"/>
    <w:uiPriority w:val="59"/>
    <w:rsid w:val="00E72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C43B0B"/>
  </w:style>
  <w:style w:type="numbering" w:customStyle="1" w:styleId="1">
    <w:name w:val="스타일1"/>
    <w:uiPriority w:val="99"/>
    <w:rsid w:val="000C4AB9"/>
    <w:pPr>
      <w:numPr>
        <w:numId w:val="1"/>
      </w:numPr>
    </w:pPr>
  </w:style>
  <w:style w:type="paragraph" w:styleId="a7">
    <w:name w:val="List Paragraph"/>
    <w:basedOn w:val="a"/>
    <w:uiPriority w:val="34"/>
    <w:qFormat/>
    <w:rsid w:val="000C4AB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E21CC-A59D-4D34-B69E-3689B2B1D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 KYUNGMAN</dc:creator>
  <cp:keywords/>
  <dc:description/>
  <cp:lastModifiedBy>CHA KYUNGMAN</cp:lastModifiedBy>
  <cp:revision>17</cp:revision>
  <dcterms:created xsi:type="dcterms:W3CDTF">2021-10-31T08:33:00Z</dcterms:created>
  <dcterms:modified xsi:type="dcterms:W3CDTF">2021-11-17T13:05:00Z</dcterms:modified>
</cp:coreProperties>
</file>